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6E752" w14:textId="4CE1357C" w:rsidR="00472848" w:rsidRDefault="00540F55" w:rsidP="00E53E3D">
      <w:pPr>
        <w:pStyle w:val="1"/>
      </w:pPr>
      <w:r w:rsidRPr="00C44E6C">
        <w:t>S</w:t>
      </w:r>
      <w:r w:rsidRPr="00C44E6C">
        <w:rPr>
          <w:rFonts w:hint="eastAsia"/>
        </w:rPr>
        <w:t>upplementary</w:t>
      </w:r>
      <w:r w:rsidRPr="00C44E6C">
        <w:t xml:space="preserve"> M</w:t>
      </w:r>
      <w:r w:rsidRPr="00C44E6C">
        <w:rPr>
          <w:rFonts w:hint="eastAsia"/>
        </w:rPr>
        <w:t>aterial</w:t>
      </w:r>
      <w:r w:rsidR="00497CC9">
        <w:t xml:space="preserve"> 2</w:t>
      </w:r>
    </w:p>
    <w:p w14:paraId="76CDC3F7" w14:textId="523994E8" w:rsidR="00497CC9" w:rsidRDefault="00497CC9" w:rsidP="00E53E3D">
      <w:r>
        <w:rPr>
          <w:noProof/>
        </w:rPr>
        <w:drawing>
          <wp:inline distT="0" distB="0" distL="0" distR="0" wp14:anchorId="753667C5" wp14:editId="4337E12F">
            <wp:extent cx="4636135" cy="52743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613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27096" w14:textId="4AA3E307" w:rsidR="002153B7" w:rsidRDefault="002153B7" w:rsidP="00E53E3D">
      <w:r>
        <w:rPr>
          <w:rFonts w:hint="eastAsia"/>
        </w:rPr>
        <w:t>F</w:t>
      </w:r>
      <w:r>
        <w:t xml:space="preserve">igure S1. </w:t>
      </w:r>
      <w:r w:rsidR="002A7F3E" w:rsidRPr="002A7F3E">
        <w:t>Workplace Violence Prediction Application</w:t>
      </w:r>
    </w:p>
    <w:p w14:paraId="0C496B52" w14:textId="77A6F237" w:rsidR="002A7F3E" w:rsidRDefault="002A7F3E" w:rsidP="00E53E3D"/>
    <w:p w14:paraId="5AA7287B" w14:textId="3FC8E19F" w:rsidR="002A7F3E" w:rsidRPr="00E53E3D" w:rsidRDefault="00371BD4" w:rsidP="00371BD4">
      <w:pPr>
        <w:ind w:firstLine="0"/>
      </w:pPr>
      <w:r>
        <w:t>W</w:t>
      </w:r>
      <w:r w:rsidR="002A7F3E" w:rsidRPr="00E53E3D">
        <w:t xml:space="preserve">e have uploaded </w:t>
      </w:r>
      <w:r w:rsidR="003B2DF2">
        <w:rPr>
          <w:rFonts w:hint="eastAsia"/>
        </w:rPr>
        <w:t>this</w:t>
      </w:r>
      <w:r w:rsidR="003B2DF2">
        <w:t xml:space="preserve"> </w:t>
      </w:r>
      <w:bookmarkStart w:id="0" w:name="_GoBack"/>
      <w:bookmarkEnd w:id="0"/>
      <w:r w:rsidR="002A7F3E" w:rsidRPr="00E53E3D">
        <w:t xml:space="preserve">application to </w:t>
      </w:r>
      <w:r w:rsidR="00D93A33" w:rsidRPr="00E53E3D">
        <w:rPr>
          <w:rStyle w:val="ae"/>
        </w:rPr>
        <w:t>https://github.com/llanjun/WPV-Risk-Analysis</w:t>
      </w:r>
      <w:r w:rsidR="002A7F3E" w:rsidRPr="00E53E3D">
        <w:t>.</w:t>
      </w:r>
    </w:p>
    <w:sectPr w:rsidR="002A7F3E" w:rsidRPr="00E53E3D" w:rsidSect="002A7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AC9C4" w14:textId="77777777" w:rsidR="00B6429A" w:rsidRDefault="00B6429A" w:rsidP="00E53E3D">
      <w:r>
        <w:separator/>
      </w:r>
    </w:p>
  </w:endnote>
  <w:endnote w:type="continuationSeparator" w:id="0">
    <w:p w14:paraId="69F38DB4" w14:textId="77777777" w:rsidR="00B6429A" w:rsidRDefault="00B6429A" w:rsidP="00E5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FD46D" w14:textId="77777777" w:rsidR="00B6429A" w:rsidRDefault="00B6429A" w:rsidP="00E53E3D">
      <w:r>
        <w:separator/>
      </w:r>
    </w:p>
  </w:footnote>
  <w:footnote w:type="continuationSeparator" w:id="0">
    <w:p w14:paraId="189B1916" w14:textId="77777777" w:rsidR="00B6429A" w:rsidRDefault="00B6429A" w:rsidP="00E53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embedSystemFonts/>
  <w:bordersDoNotSurroundHeader/>
  <w:bordersDoNotSurroundFooter/>
  <w:hideSpellingErrors/>
  <w:hideGrammaticalErrors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0NzQ0M7CwtDQ0NbVU0lEKTi0uzszPAykwNK4FADn/TXotAAAA"/>
    <w:docVar w:name="commondata" w:val="eyJoZGlkIjoiMTI5ZjRlZGEwMTdkYTI5NDdmNDNhMTVmMGVhNjA2ODMifQ=="/>
  </w:docVars>
  <w:rsids>
    <w:rsidRoot w:val="350467A1"/>
    <w:rsid w:val="00010690"/>
    <w:rsid w:val="00015BB9"/>
    <w:rsid w:val="00021C95"/>
    <w:rsid w:val="000236B2"/>
    <w:rsid w:val="00070FFC"/>
    <w:rsid w:val="00091A91"/>
    <w:rsid w:val="000A258F"/>
    <w:rsid w:val="000D4FB8"/>
    <w:rsid w:val="000F1979"/>
    <w:rsid w:val="00100E04"/>
    <w:rsid w:val="00115A11"/>
    <w:rsid w:val="00123D90"/>
    <w:rsid w:val="00141CC1"/>
    <w:rsid w:val="001709E9"/>
    <w:rsid w:val="001B5B75"/>
    <w:rsid w:val="001C5988"/>
    <w:rsid w:val="001D5988"/>
    <w:rsid w:val="001D7D52"/>
    <w:rsid w:val="001E4F46"/>
    <w:rsid w:val="002153B7"/>
    <w:rsid w:val="0022022D"/>
    <w:rsid w:val="00220587"/>
    <w:rsid w:val="002304CC"/>
    <w:rsid w:val="00246406"/>
    <w:rsid w:val="00261D72"/>
    <w:rsid w:val="00263D82"/>
    <w:rsid w:val="002755FC"/>
    <w:rsid w:val="002A6A01"/>
    <w:rsid w:val="002A6C4E"/>
    <w:rsid w:val="002A7F3E"/>
    <w:rsid w:val="002B680D"/>
    <w:rsid w:val="002E78C7"/>
    <w:rsid w:val="002F1AE0"/>
    <w:rsid w:val="003039DE"/>
    <w:rsid w:val="003235B4"/>
    <w:rsid w:val="00324BF5"/>
    <w:rsid w:val="00354F03"/>
    <w:rsid w:val="00371BD4"/>
    <w:rsid w:val="003A1E5C"/>
    <w:rsid w:val="003A2A66"/>
    <w:rsid w:val="003B2DF2"/>
    <w:rsid w:val="00410FD9"/>
    <w:rsid w:val="00434EF5"/>
    <w:rsid w:val="004661B3"/>
    <w:rsid w:val="00472848"/>
    <w:rsid w:val="00473031"/>
    <w:rsid w:val="00473DE8"/>
    <w:rsid w:val="00476368"/>
    <w:rsid w:val="00485C79"/>
    <w:rsid w:val="00497CC9"/>
    <w:rsid w:val="004A1DB3"/>
    <w:rsid w:val="004D3C4A"/>
    <w:rsid w:val="005147F2"/>
    <w:rsid w:val="00540F55"/>
    <w:rsid w:val="005731E3"/>
    <w:rsid w:val="005874BB"/>
    <w:rsid w:val="0062309B"/>
    <w:rsid w:val="00626D9D"/>
    <w:rsid w:val="00685064"/>
    <w:rsid w:val="006A0634"/>
    <w:rsid w:val="006B6ABB"/>
    <w:rsid w:val="006F5C8D"/>
    <w:rsid w:val="007064CF"/>
    <w:rsid w:val="00716AA2"/>
    <w:rsid w:val="00752D8F"/>
    <w:rsid w:val="0075660E"/>
    <w:rsid w:val="008A14B2"/>
    <w:rsid w:val="008B4BB4"/>
    <w:rsid w:val="008E63E1"/>
    <w:rsid w:val="0090354F"/>
    <w:rsid w:val="00936755"/>
    <w:rsid w:val="00975CFF"/>
    <w:rsid w:val="00A05DF4"/>
    <w:rsid w:val="00A51E1C"/>
    <w:rsid w:val="00A62F0F"/>
    <w:rsid w:val="00A74AC1"/>
    <w:rsid w:val="00AF0BB0"/>
    <w:rsid w:val="00B12221"/>
    <w:rsid w:val="00B6429A"/>
    <w:rsid w:val="00B8439B"/>
    <w:rsid w:val="00BB6335"/>
    <w:rsid w:val="00BB6D31"/>
    <w:rsid w:val="00C046CF"/>
    <w:rsid w:val="00C44E6C"/>
    <w:rsid w:val="00C9624F"/>
    <w:rsid w:val="00CF2843"/>
    <w:rsid w:val="00CF47A6"/>
    <w:rsid w:val="00D13283"/>
    <w:rsid w:val="00D26174"/>
    <w:rsid w:val="00D93A33"/>
    <w:rsid w:val="00DA116C"/>
    <w:rsid w:val="00DC36E1"/>
    <w:rsid w:val="00E335A2"/>
    <w:rsid w:val="00E36F3C"/>
    <w:rsid w:val="00E53E3D"/>
    <w:rsid w:val="00E54051"/>
    <w:rsid w:val="00E666D4"/>
    <w:rsid w:val="00E83B04"/>
    <w:rsid w:val="00EF7E16"/>
    <w:rsid w:val="00F036C9"/>
    <w:rsid w:val="00F318C4"/>
    <w:rsid w:val="00F552E5"/>
    <w:rsid w:val="015C4E83"/>
    <w:rsid w:val="02F73CCD"/>
    <w:rsid w:val="03101E00"/>
    <w:rsid w:val="054D10EA"/>
    <w:rsid w:val="05922CC5"/>
    <w:rsid w:val="05A01A27"/>
    <w:rsid w:val="066016F5"/>
    <w:rsid w:val="06D27F8C"/>
    <w:rsid w:val="073C7668"/>
    <w:rsid w:val="079C2C86"/>
    <w:rsid w:val="0849203C"/>
    <w:rsid w:val="085A2130"/>
    <w:rsid w:val="08A74FB5"/>
    <w:rsid w:val="098A270B"/>
    <w:rsid w:val="09D771D4"/>
    <w:rsid w:val="09DE0562"/>
    <w:rsid w:val="09EF451D"/>
    <w:rsid w:val="0AD428F5"/>
    <w:rsid w:val="0C6C454B"/>
    <w:rsid w:val="0CC779D3"/>
    <w:rsid w:val="0EBE66C8"/>
    <w:rsid w:val="0EC56195"/>
    <w:rsid w:val="0F227143"/>
    <w:rsid w:val="1106526A"/>
    <w:rsid w:val="118539B9"/>
    <w:rsid w:val="121C60CC"/>
    <w:rsid w:val="12D80AC7"/>
    <w:rsid w:val="12ED4785"/>
    <w:rsid w:val="13721594"/>
    <w:rsid w:val="14C60571"/>
    <w:rsid w:val="15CC605B"/>
    <w:rsid w:val="15F335E7"/>
    <w:rsid w:val="17CD1C16"/>
    <w:rsid w:val="1839441D"/>
    <w:rsid w:val="18553B5A"/>
    <w:rsid w:val="19236403"/>
    <w:rsid w:val="19404D95"/>
    <w:rsid w:val="199649B5"/>
    <w:rsid w:val="1A2665DC"/>
    <w:rsid w:val="1A574FB8"/>
    <w:rsid w:val="1A8B2040"/>
    <w:rsid w:val="1B8076CB"/>
    <w:rsid w:val="1B8D1DE8"/>
    <w:rsid w:val="1B8F790E"/>
    <w:rsid w:val="1BDB7AAB"/>
    <w:rsid w:val="1C1325E9"/>
    <w:rsid w:val="1CFF2872"/>
    <w:rsid w:val="1D0D31E0"/>
    <w:rsid w:val="1D1C3424"/>
    <w:rsid w:val="1D74500E"/>
    <w:rsid w:val="1DE34E8B"/>
    <w:rsid w:val="1DF94ABB"/>
    <w:rsid w:val="1F437B10"/>
    <w:rsid w:val="205609CF"/>
    <w:rsid w:val="2096173F"/>
    <w:rsid w:val="20D02EA3"/>
    <w:rsid w:val="21093CBF"/>
    <w:rsid w:val="2116462E"/>
    <w:rsid w:val="21FC3824"/>
    <w:rsid w:val="226523C7"/>
    <w:rsid w:val="23AC3027"/>
    <w:rsid w:val="2426102C"/>
    <w:rsid w:val="244A2F6C"/>
    <w:rsid w:val="24855D52"/>
    <w:rsid w:val="249415E4"/>
    <w:rsid w:val="249917FE"/>
    <w:rsid w:val="253169DE"/>
    <w:rsid w:val="253A4D8F"/>
    <w:rsid w:val="259F4932"/>
    <w:rsid w:val="25D725DE"/>
    <w:rsid w:val="261B47DF"/>
    <w:rsid w:val="26B5545E"/>
    <w:rsid w:val="28397580"/>
    <w:rsid w:val="29001E4B"/>
    <w:rsid w:val="29D84B76"/>
    <w:rsid w:val="2B7C45EA"/>
    <w:rsid w:val="2B7D7783"/>
    <w:rsid w:val="2BC32A2B"/>
    <w:rsid w:val="2DC60BBA"/>
    <w:rsid w:val="2E382087"/>
    <w:rsid w:val="2E905A1F"/>
    <w:rsid w:val="30134B5A"/>
    <w:rsid w:val="301B79ED"/>
    <w:rsid w:val="30711881"/>
    <w:rsid w:val="30E65DCB"/>
    <w:rsid w:val="31A57A34"/>
    <w:rsid w:val="32C1089D"/>
    <w:rsid w:val="32ED1692"/>
    <w:rsid w:val="335D7410"/>
    <w:rsid w:val="3381627F"/>
    <w:rsid w:val="350467A1"/>
    <w:rsid w:val="35E36D7D"/>
    <w:rsid w:val="35F32B09"/>
    <w:rsid w:val="36486BE0"/>
    <w:rsid w:val="365C268B"/>
    <w:rsid w:val="367A3030"/>
    <w:rsid w:val="36965B9D"/>
    <w:rsid w:val="369B586E"/>
    <w:rsid w:val="37B26A07"/>
    <w:rsid w:val="37E33064"/>
    <w:rsid w:val="380B25BB"/>
    <w:rsid w:val="38C033A5"/>
    <w:rsid w:val="39D8471E"/>
    <w:rsid w:val="3A461688"/>
    <w:rsid w:val="3AE26A16"/>
    <w:rsid w:val="3B3360B0"/>
    <w:rsid w:val="3C12216A"/>
    <w:rsid w:val="3C5C1637"/>
    <w:rsid w:val="4050500F"/>
    <w:rsid w:val="40532D51"/>
    <w:rsid w:val="40902163"/>
    <w:rsid w:val="420846AC"/>
    <w:rsid w:val="42DF17C6"/>
    <w:rsid w:val="42E37BFF"/>
    <w:rsid w:val="435B43F6"/>
    <w:rsid w:val="451E1B7F"/>
    <w:rsid w:val="456D21BF"/>
    <w:rsid w:val="45D95AA6"/>
    <w:rsid w:val="464949DA"/>
    <w:rsid w:val="46DD3374"/>
    <w:rsid w:val="47C02A7A"/>
    <w:rsid w:val="47E55BC7"/>
    <w:rsid w:val="4914434F"/>
    <w:rsid w:val="492D2391"/>
    <w:rsid w:val="498E0956"/>
    <w:rsid w:val="4A230744"/>
    <w:rsid w:val="4A301A0D"/>
    <w:rsid w:val="4AEF3676"/>
    <w:rsid w:val="4B3425E6"/>
    <w:rsid w:val="4B842010"/>
    <w:rsid w:val="4CBB4158"/>
    <w:rsid w:val="4D0F1DAD"/>
    <w:rsid w:val="4D340638"/>
    <w:rsid w:val="4D3857A8"/>
    <w:rsid w:val="4DB72B71"/>
    <w:rsid w:val="4E881E17"/>
    <w:rsid w:val="4EE74D90"/>
    <w:rsid w:val="4EF86F9D"/>
    <w:rsid w:val="4F195165"/>
    <w:rsid w:val="4F701229"/>
    <w:rsid w:val="5015592D"/>
    <w:rsid w:val="505D734A"/>
    <w:rsid w:val="50795EBC"/>
    <w:rsid w:val="508D5E0B"/>
    <w:rsid w:val="524E2745"/>
    <w:rsid w:val="525A3ACB"/>
    <w:rsid w:val="52C65AFA"/>
    <w:rsid w:val="52F43F1F"/>
    <w:rsid w:val="540168F4"/>
    <w:rsid w:val="54D27146"/>
    <w:rsid w:val="54EF499E"/>
    <w:rsid w:val="55256612"/>
    <w:rsid w:val="556A34AC"/>
    <w:rsid w:val="567C6706"/>
    <w:rsid w:val="570F1328"/>
    <w:rsid w:val="57CF2865"/>
    <w:rsid w:val="580C6D7B"/>
    <w:rsid w:val="582708F3"/>
    <w:rsid w:val="582F1EC3"/>
    <w:rsid w:val="58831FCD"/>
    <w:rsid w:val="588F7EAA"/>
    <w:rsid w:val="59103135"/>
    <w:rsid w:val="594F3C5E"/>
    <w:rsid w:val="59C52172"/>
    <w:rsid w:val="59F26E37"/>
    <w:rsid w:val="5A407A4A"/>
    <w:rsid w:val="5B172EA1"/>
    <w:rsid w:val="5BD91F04"/>
    <w:rsid w:val="5C883936"/>
    <w:rsid w:val="5E0E085B"/>
    <w:rsid w:val="5E6251DF"/>
    <w:rsid w:val="5E655CD1"/>
    <w:rsid w:val="5F842877"/>
    <w:rsid w:val="60E07891"/>
    <w:rsid w:val="619A0388"/>
    <w:rsid w:val="61CE3B8D"/>
    <w:rsid w:val="629152E7"/>
    <w:rsid w:val="629B02A1"/>
    <w:rsid w:val="62CA07F9"/>
    <w:rsid w:val="63041F5D"/>
    <w:rsid w:val="633E3777"/>
    <w:rsid w:val="64F25DE5"/>
    <w:rsid w:val="652D48B0"/>
    <w:rsid w:val="65DD1E20"/>
    <w:rsid w:val="65DF45BB"/>
    <w:rsid w:val="6732696D"/>
    <w:rsid w:val="675B6178"/>
    <w:rsid w:val="67C223E6"/>
    <w:rsid w:val="682E35D8"/>
    <w:rsid w:val="685748DD"/>
    <w:rsid w:val="68BB130F"/>
    <w:rsid w:val="69F50851"/>
    <w:rsid w:val="6A1F767C"/>
    <w:rsid w:val="6A25759C"/>
    <w:rsid w:val="6B3158B9"/>
    <w:rsid w:val="6B543355"/>
    <w:rsid w:val="6BF07522"/>
    <w:rsid w:val="6C205100"/>
    <w:rsid w:val="6C4E4249"/>
    <w:rsid w:val="6CC13712"/>
    <w:rsid w:val="6CE36AAC"/>
    <w:rsid w:val="6D4318D3"/>
    <w:rsid w:val="6D7E46BA"/>
    <w:rsid w:val="6DD8201C"/>
    <w:rsid w:val="6F467459"/>
    <w:rsid w:val="7047792D"/>
    <w:rsid w:val="704F139A"/>
    <w:rsid w:val="71015D2D"/>
    <w:rsid w:val="718D136F"/>
    <w:rsid w:val="72CA780F"/>
    <w:rsid w:val="72FF629D"/>
    <w:rsid w:val="73045661"/>
    <w:rsid w:val="73532145"/>
    <w:rsid w:val="73634A7D"/>
    <w:rsid w:val="73F531FC"/>
    <w:rsid w:val="74753DAD"/>
    <w:rsid w:val="748E4F09"/>
    <w:rsid w:val="74CA4688"/>
    <w:rsid w:val="754D3F7E"/>
    <w:rsid w:val="756845CD"/>
    <w:rsid w:val="75ED4AD2"/>
    <w:rsid w:val="7621652A"/>
    <w:rsid w:val="762A3631"/>
    <w:rsid w:val="764010A6"/>
    <w:rsid w:val="766308F1"/>
    <w:rsid w:val="77204A34"/>
    <w:rsid w:val="77F35CA4"/>
    <w:rsid w:val="780D320A"/>
    <w:rsid w:val="791729D9"/>
    <w:rsid w:val="798870FF"/>
    <w:rsid w:val="799A287B"/>
    <w:rsid w:val="79AD6A52"/>
    <w:rsid w:val="79CE4C1B"/>
    <w:rsid w:val="7B027A99"/>
    <w:rsid w:val="7B8E4662"/>
    <w:rsid w:val="7BBD0AA3"/>
    <w:rsid w:val="7D755AD9"/>
    <w:rsid w:val="7DA95783"/>
    <w:rsid w:val="7E026C41"/>
    <w:rsid w:val="7E6A37F4"/>
    <w:rsid w:val="7EBE700C"/>
    <w:rsid w:val="7FDA66A4"/>
    <w:rsid w:val="7FF8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F29154"/>
  <w15:docId w15:val="{A39050F0-2674-4752-9068-A769EC84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autoRedefine/>
    <w:qFormat/>
    <w:rsid w:val="00E53E3D"/>
    <w:pPr>
      <w:spacing w:line="360" w:lineRule="auto"/>
      <w:ind w:firstLine="420"/>
    </w:pPr>
    <w:rPr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sz w:val="18"/>
      <w:szCs w:val="18"/>
      <w:lang w:eastAsia="en-US"/>
    </w:rPr>
  </w:style>
  <w:style w:type="character" w:customStyle="1" w:styleId="a8">
    <w:name w:val="页脚 字符"/>
    <w:basedOn w:val="a0"/>
    <w:link w:val="a7"/>
    <w:qFormat/>
    <w:rPr>
      <w:sz w:val="18"/>
      <w:szCs w:val="18"/>
      <w:lang w:eastAsia="en-US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  <w:lang w:eastAsia="en-US"/>
    </w:rPr>
  </w:style>
  <w:style w:type="character" w:customStyle="1" w:styleId="a6">
    <w:name w:val="批注框文本 字符"/>
    <w:basedOn w:val="a0"/>
    <w:link w:val="a5"/>
    <w:qFormat/>
    <w:rPr>
      <w:sz w:val="18"/>
      <w:szCs w:val="18"/>
      <w:lang w:eastAsia="en-US"/>
    </w:rPr>
  </w:style>
  <w:style w:type="character" w:customStyle="1" w:styleId="a4">
    <w:name w:val="批注文字 字符"/>
    <w:basedOn w:val="a0"/>
    <w:link w:val="a3"/>
    <w:qFormat/>
    <w:rPr>
      <w:lang w:eastAsia="en-US"/>
    </w:rPr>
  </w:style>
  <w:style w:type="character" w:customStyle="1" w:styleId="ac">
    <w:name w:val="批注主题 字符"/>
    <w:basedOn w:val="a4"/>
    <w:link w:val="ab"/>
    <w:qFormat/>
    <w:rPr>
      <w:b/>
      <w:bCs/>
      <w:lang w:eastAsia="en-US"/>
    </w:rPr>
  </w:style>
  <w:style w:type="character" w:styleId="ae">
    <w:name w:val="Hyperlink"/>
    <w:basedOn w:val="a0"/>
    <w:uiPriority w:val="99"/>
    <w:qFormat/>
    <w:rsid w:val="00D93A33"/>
    <w:rPr>
      <w:color w:val="0026E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Lanjun</cp:lastModifiedBy>
  <cp:revision>84</cp:revision>
  <dcterms:created xsi:type="dcterms:W3CDTF">2024-05-10T06:36:00Z</dcterms:created>
  <dcterms:modified xsi:type="dcterms:W3CDTF">2025-03-1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4C86B808DCB40489DCB7C2B60F2EE3E_13</vt:lpwstr>
  </property>
  <property fmtid="{D5CDD505-2E9C-101B-9397-08002B2CF9AE}" pid="4" name="KSOTemplateDocerSaveRecord">
    <vt:lpwstr>eyJoZGlkIjoiN2EwOTMxZDk2MTAzMTM5MGRlMGFkNDJmZGM1ZmVhOWQiLCJ1c2VySWQiOiI0MDMxMzI4ODMifQ==</vt:lpwstr>
  </property>
</Properties>
</file>